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bCs/>
          <w:szCs w:val="20"/>
        </w:rPr>
        <w:t>Supplementary material 4</w:t>
      </w:r>
      <w:r>
        <w:rPr>
          <w:rFonts w:cs="Arial"/>
          <w:szCs w:val="20"/>
        </w:rPr>
        <w:t xml:space="preserve">. Number and categories of identified DRPs (n = 1043, </w:t>
      </w:r>
      <w:r>
        <w:rPr>
          <w:rFonts w:cs="Arial"/>
          <w:i/>
          <w:iCs/>
          <w:szCs w:val="20"/>
        </w:rPr>
        <w:t>left</w:t>
      </w:r>
      <w:r>
        <w:rPr>
          <w:rFonts w:cs="Arial"/>
          <w:szCs w:val="20"/>
        </w:rPr>
        <w:t xml:space="preserve">) and performed follow-up actions (n = 1711, </w:t>
      </w:r>
      <w:r>
        <w:rPr>
          <w:rFonts w:cs="Arial"/>
          <w:i/>
          <w:iCs/>
          <w:szCs w:val="20"/>
        </w:rPr>
        <w:t>right</w:t>
      </w:r>
      <w:r>
        <w:rPr/>
        <w:t xml:space="preserve">) to address that DRP by the pharmacist (extended)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1352"/>
        <w:gridCol w:w="2973"/>
        <w:gridCol w:w="1347"/>
      </w:tblGrid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Practical intake problem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5.5% (57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4.4% (76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Unclear medicine regime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2.4% (25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Recommend medicine distribution syste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1.7% (29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Forgetfulnes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1.6% (17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Provide intake schedul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1.1% (19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Other (e.g. problem preparing medicine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1.4% (15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Cs/>
                <w:szCs w:val="20"/>
                <w:lang w:eastAsia="nl-NL"/>
              </w:rPr>
              <w:t>Other (e.g. advise tool, provide medicine reminder chart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iCs/>
                <w:szCs w:val="20"/>
                <w:lang w:eastAsia="nl-NL"/>
              </w:rPr>
            </w:pPr>
            <w:r>
              <w:rPr>
                <w:rFonts w:cs="Arial"/>
                <w:iCs/>
                <w:szCs w:val="20"/>
                <w:lang w:eastAsia="nl-NL"/>
              </w:rPr>
              <w:t>1.6% (28)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Problem with incorporating medicine in daily routine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4.6% (48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3.2% (54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Unable to keep stoc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3.7% (39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Advise repeat prescription servic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2.4% (41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problem with routine interruptions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0.9% (9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provide written intake schedule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0.8% (13)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Complexity of medicine (regimen)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25.7% (268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16.6% (284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 xml:space="preserve">Unclear repeat prescription process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12.9% (135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  <w:lang w:eastAsia="nl-NL"/>
              </w:rPr>
              <w:t>Explain repeat prescription proces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8.1% (138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Unclear how long to tak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4.5% (47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 xml:space="preserve">Counsel on duration/ changes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3.5% (60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highlight w:val="yellow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Lost all track (Too much medicines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4.2% (44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advise medication distribution system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5.0% (86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complex regimen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4.0% (42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Self-reported side effect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28.7% (299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24.4% (418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Central nervous syste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11.7% (122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 xml:space="preserve">Reassure patient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11.7% (200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Gastro-enteric syste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5.9% (62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Assess risk for discontinua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9.2% (157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  <w:lang w:eastAsia="nl-NL"/>
              </w:rPr>
              <w:t>Cardiovascular syste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3.0% (31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 xml:space="preserve">Contact prescriber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3.6% (61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 xml:space="preserve">Other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8.1% (84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Fail to recognize the necessity of medicine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9.8% (102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25.9% (443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Lack of noticeable effec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5.4% (56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Explain reason for medicin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9.7% (166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questions the validity of diagnosis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4.4% (46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 xml:space="preserve">Counsel on relevance of taking medicine as prescribed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8.8% (151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counsel on not discontinuing independently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7.4% (126)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Concerns about medicine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9.1% (95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12.0% (206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Concern about side effect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6.6% (69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Provide sympathetic ea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5.9% (101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concern about long-term use or dependency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2.5% (26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 xml:space="preserve">Provide reassurance on risk of side effect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3.9% (66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assess if concern was adequately addressed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2.3% (39)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Knowledge gap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11.3% (118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9.1% (156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Knowledge gap concerning disease or medici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8.1% (84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  <w:lang w:eastAsia="nl-NL"/>
              </w:rPr>
              <w:t xml:space="preserve">Explain mechanism of action, side effects or how to use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5.0% (86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Received conflicting information from healthcare provider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2.1% (22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  <w:lang w:eastAsia="nl-NL"/>
              </w:rPr>
              <w:t>Emphasize relevance of using medicine regularl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1.6% (28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lacks understanding of medicine regimen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1.2% (12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 (e.g. point the pharmacy website out to patient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2.5% (42)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Vulnerable patient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5.1% (53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4.1% (70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Language barri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2.2% (23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Assess and refer to patients’ support syste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1.9% (33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 xml:space="preserve">Limited health literacy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1.9% (20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  <w:lang w:eastAsia="nl-NL"/>
              </w:rPr>
              <w:t>Use of conversation techniqu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2.2% (37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Oth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  <w:t>1.0% (10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szCs w:val="20"/>
                <w:lang w:eastAsia="nl-NL"/>
              </w:rPr>
            </w:pPr>
            <w:r>
              <w:rPr>
                <w:rFonts w:cs="Arial"/>
                <w:szCs w:val="20"/>
                <w:lang w:eastAsia="nl-NL"/>
              </w:rPr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eepNext w:val="true"/>
              <w:rPr>
                <w:rFonts w:cs="Arial"/>
                <w:b/>
                <w:b/>
                <w:bCs/>
                <w:szCs w:val="20"/>
                <w:lang w:eastAsia="nl-NL"/>
              </w:rPr>
            </w:pPr>
            <w:r>
              <w:rPr>
                <w:rFonts w:cs="Arial"/>
                <w:b/>
                <w:bCs/>
                <w:szCs w:val="20"/>
                <w:lang w:eastAsia="nl-NL"/>
              </w:rPr>
              <w:t>Costs (%,(n))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identified DRP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0.3% (3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szCs w:val="20"/>
                <w:lang w:eastAsia="nl-NL"/>
              </w:rPr>
              <w:t>Total follow-up actio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eepNext w:val="true"/>
              <w:jc w:val="right"/>
              <w:rPr>
                <w:rFonts w:cs="Arial"/>
                <w:i/>
                <w:i/>
                <w:iCs/>
                <w:szCs w:val="20"/>
                <w:lang w:eastAsia="nl-NL"/>
              </w:rPr>
            </w:pPr>
            <w:r>
              <w:rPr>
                <w:rFonts w:cs="Arial"/>
                <w:i/>
                <w:iCs/>
                <w:szCs w:val="20"/>
                <w:lang w:eastAsia="nl-NL"/>
              </w:rPr>
              <w:t>0.2% (4)</w:t>
            </w:r>
          </w:p>
        </w:tc>
      </w:tr>
    </w:tbl>
    <w:p>
      <w:pPr>
        <w:pStyle w:val="Normal"/>
        <w:widowControl w:val="false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OnderwerpvanopmerkingChar">
    <w:name w:val="Onderwerp van opmerking Char"/>
    <w:qFormat/>
    <w:rPr>
      <w:rFonts w:ascii="Arial" w:hAnsi="Arial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e">
    <w:name w:val="Revisie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Tekstopmerking">
    <w:name w:val="Tekst opmerking"/>
    <w:basedOn w:val="Normal"/>
    <w:qFormat/>
    <w:pPr>
      <w:spacing w:lineRule="auto" w:line="240"/>
    </w:pPr>
    <w:rPr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2:23:00Z</dcterms:created>
  <dc:creator>Rik Ensing</dc:creator>
  <dc:description/>
  <cp:keywords/>
  <dc:language>en-US</dc:language>
  <cp:lastModifiedBy>Ruby Janssen</cp:lastModifiedBy>
  <dcterms:modified xsi:type="dcterms:W3CDTF">2024-10-15T11:52:00Z</dcterms:modified>
  <cp:revision>6</cp:revision>
  <dc:subject/>
  <dc:title/>
</cp:coreProperties>
</file>